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F8947" w14:textId="77777777" w:rsidR="0099235B" w:rsidRPr="00F1106C" w:rsidRDefault="0099235B" w:rsidP="0099235B">
      <w:pPr>
        <w:jc w:val="both"/>
        <w:rPr>
          <w:rFonts w:ascii="Arial" w:hAnsi="Arial" w:cs="Arial"/>
          <w:b/>
          <w:bCs/>
          <w:color w:val="000000" w:themeColor="text1"/>
        </w:rPr>
      </w:pPr>
      <w:r w:rsidRPr="00F1106C">
        <w:rPr>
          <w:rFonts w:ascii="Arial" w:hAnsi="Arial" w:cs="Arial"/>
          <w:b/>
          <w:bCs/>
          <w:color w:val="000000" w:themeColor="text1"/>
        </w:rPr>
        <w:t>Supplementary f</w:t>
      </w:r>
      <w:r w:rsidRPr="00F1106C">
        <w:rPr>
          <w:rFonts w:ascii="Arial" w:hAnsi="Arial" w:cs="Arial" w:hint="eastAsia"/>
          <w:b/>
          <w:bCs/>
          <w:color w:val="000000" w:themeColor="text1"/>
        </w:rPr>
        <w:t>igure</w:t>
      </w:r>
      <w:r w:rsidRPr="00F1106C">
        <w:rPr>
          <w:rFonts w:ascii="Arial" w:hAnsi="Arial" w:cs="Arial"/>
          <w:b/>
          <w:bCs/>
          <w:color w:val="000000" w:themeColor="text1"/>
        </w:rPr>
        <w:t xml:space="preserve"> </w:t>
      </w:r>
      <w:r w:rsidRPr="00F1106C">
        <w:rPr>
          <w:rFonts w:ascii="Arial" w:hAnsi="Arial" w:cs="Arial" w:hint="eastAsia"/>
          <w:b/>
          <w:bCs/>
          <w:color w:val="000000" w:themeColor="text1"/>
        </w:rPr>
        <w:t>legends</w:t>
      </w:r>
    </w:p>
    <w:p w14:paraId="21E24389" w14:textId="77777777" w:rsidR="0006180A" w:rsidRPr="00F1106C" w:rsidRDefault="0099235B" w:rsidP="00D964D8">
      <w:pPr>
        <w:jc w:val="both"/>
        <w:rPr>
          <w:rFonts w:ascii="Arial" w:hAnsi="Arial" w:cs="Arial"/>
          <w:color w:val="000000" w:themeColor="text1"/>
        </w:rPr>
      </w:pPr>
      <w:r w:rsidRPr="00F1106C">
        <w:rPr>
          <w:rFonts w:ascii="Arial" w:hAnsi="Arial" w:cs="Arial" w:hint="eastAsia"/>
          <w:color w:val="000000" w:themeColor="text1"/>
        </w:rPr>
        <w:t>F</w:t>
      </w:r>
      <w:r w:rsidRPr="00F1106C">
        <w:rPr>
          <w:rFonts w:ascii="Arial" w:hAnsi="Arial" w:cs="Arial"/>
          <w:color w:val="000000" w:themeColor="text1"/>
        </w:rPr>
        <w:t xml:space="preserve">ig.S1 miR-148a-3p expression </w:t>
      </w:r>
      <w:r w:rsidRPr="00F1106C">
        <w:rPr>
          <w:rFonts w:ascii="Arial" w:hAnsi="Arial" w:cs="Arial" w:hint="eastAsia"/>
          <w:color w:val="000000" w:themeColor="text1"/>
        </w:rPr>
        <w:t>in</w:t>
      </w:r>
      <w:r w:rsidRPr="00F1106C">
        <w:rPr>
          <w:rFonts w:ascii="Arial" w:hAnsi="Arial" w:cs="Arial"/>
          <w:color w:val="000000" w:themeColor="text1"/>
        </w:rPr>
        <w:t xml:space="preserve"> </w:t>
      </w:r>
      <w:r w:rsidRPr="00F1106C">
        <w:rPr>
          <w:rFonts w:ascii="Arial" w:hAnsi="Arial" w:cs="Arial" w:hint="eastAsia"/>
          <w:color w:val="000000" w:themeColor="text1"/>
        </w:rPr>
        <w:t>ovarian</w:t>
      </w:r>
      <w:r w:rsidRPr="00F1106C">
        <w:rPr>
          <w:rFonts w:ascii="Arial" w:hAnsi="Arial" w:cs="Arial"/>
          <w:color w:val="000000" w:themeColor="text1"/>
        </w:rPr>
        <w:t xml:space="preserve"> </w:t>
      </w:r>
      <w:r w:rsidRPr="00F1106C">
        <w:rPr>
          <w:rFonts w:ascii="Arial" w:hAnsi="Arial" w:cs="Arial" w:hint="eastAsia"/>
          <w:color w:val="000000" w:themeColor="text1"/>
        </w:rPr>
        <w:t>cancer</w:t>
      </w:r>
      <w:r w:rsidRPr="00F1106C">
        <w:rPr>
          <w:rFonts w:ascii="Arial" w:hAnsi="Arial" w:cs="Arial"/>
          <w:color w:val="000000" w:themeColor="text1"/>
        </w:rPr>
        <w:t xml:space="preserve"> tissues and cell lines. </w:t>
      </w:r>
      <w:r w:rsidRPr="00F1106C">
        <w:rPr>
          <w:rFonts w:ascii="Arial" w:hAnsi="Arial" w:cs="Arial"/>
          <w:b/>
          <w:bCs/>
          <w:color w:val="000000" w:themeColor="text1"/>
        </w:rPr>
        <w:t>a</w:t>
      </w:r>
      <w:r w:rsidRPr="00F1106C">
        <w:rPr>
          <w:rFonts w:ascii="Arial" w:hAnsi="Arial" w:cs="Arial"/>
          <w:color w:val="000000" w:themeColor="text1"/>
        </w:rPr>
        <w:t xml:space="preserve"> miR-148a-3p</w:t>
      </w:r>
      <w:r w:rsidRPr="00F1106C">
        <w:rPr>
          <w:rFonts w:ascii="Arial" w:hAnsi="Arial" w:cs="Arial" w:hint="eastAsia"/>
          <w:color w:val="000000" w:themeColor="text1"/>
        </w:rPr>
        <w:t xml:space="preserve"> </w:t>
      </w:r>
      <w:r w:rsidRPr="00F1106C">
        <w:rPr>
          <w:rFonts w:ascii="Arial" w:hAnsi="Arial" w:cs="Arial"/>
          <w:color w:val="000000" w:themeColor="text1"/>
        </w:rPr>
        <w:t>level was determined in OC lines and human</w:t>
      </w:r>
      <w:r w:rsidRPr="00F1106C">
        <w:rPr>
          <w:rFonts w:ascii="Arial" w:hAnsi="Arial" w:cs="Arial" w:hint="eastAsia"/>
          <w:color w:val="000000" w:themeColor="text1"/>
        </w:rPr>
        <w:t xml:space="preserve"> </w:t>
      </w:r>
      <w:r w:rsidRPr="00F1106C">
        <w:rPr>
          <w:rFonts w:ascii="Arial" w:hAnsi="Arial" w:cs="Arial"/>
          <w:color w:val="000000" w:themeColor="text1"/>
        </w:rPr>
        <w:t>ovarian epithelial cell line by RT-qPCR. N = 4-5 independent experiments.</w:t>
      </w:r>
      <w:r w:rsidRPr="00F1106C">
        <w:rPr>
          <w:rFonts w:ascii="Arial" w:hAnsi="Arial" w:cs="Arial"/>
          <w:b/>
          <w:bCs/>
          <w:color w:val="000000" w:themeColor="text1"/>
        </w:rPr>
        <w:t xml:space="preserve"> b</w:t>
      </w:r>
      <w:r w:rsidRPr="00F1106C">
        <w:rPr>
          <w:rFonts w:ascii="Arial" w:hAnsi="Arial" w:cs="Arial"/>
          <w:color w:val="000000" w:themeColor="text1"/>
        </w:rPr>
        <w:t xml:space="preserve"> miR-148a-3p expression in</w:t>
      </w:r>
      <w:r w:rsidRPr="00F1106C">
        <w:rPr>
          <w:rFonts w:ascii="Arial" w:hAnsi="Arial" w:cs="Arial" w:hint="eastAsia"/>
          <w:color w:val="000000" w:themeColor="text1"/>
        </w:rPr>
        <w:t xml:space="preserve"> </w:t>
      </w:r>
      <w:r w:rsidRPr="00F1106C">
        <w:rPr>
          <w:rFonts w:ascii="Arial" w:hAnsi="Arial" w:cs="Arial"/>
          <w:color w:val="000000" w:themeColor="text1"/>
        </w:rPr>
        <w:t xml:space="preserve">ovarian cancer tissues and non-tumor tissues. </w:t>
      </w:r>
      <w:r w:rsidRPr="00F1106C">
        <w:rPr>
          <w:rFonts w:ascii="Arial" w:hAnsi="Arial" w:cs="Arial"/>
          <w:b/>
          <w:bCs/>
          <w:color w:val="000000" w:themeColor="text1"/>
        </w:rPr>
        <w:t>c</w:t>
      </w:r>
      <w:r w:rsidRPr="00F1106C">
        <w:rPr>
          <w:rFonts w:ascii="Arial" w:hAnsi="Arial" w:cs="Arial"/>
          <w:color w:val="000000" w:themeColor="text1"/>
        </w:rPr>
        <w:t xml:space="preserve"> A schematic graph for PVT1/miR-148a-3p/AGO1/</w:t>
      </w:r>
      <w:r w:rsidR="00D964D8" w:rsidRPr="00F1106C">
        <w:rPr>
          <w:rFonts w:ascii="Arial" w:hAnsi="Arial" w:cs="Arial"/>
          <w:color w:val="000000" w:themeColor="text1"/>
        </w:rPr>
        <w:t xml:space="preserve">TGF-β axis </w:t>
      </w:r>
      <w:r w:rsidRPr="00F1106C">
        <w:rPr>
          <w:rFonts w:ascii="Arial" w:hAnsi="Arial" w:cs="Arial"/>
          <w:color w:val="000000" w:themeColor="text1"/>
        </w:rPr>
        <w:t xml:space="preserve">in </w:t>
      </w:r>
      <w:r w:rsidR="00A54F21" w:rsidRPr="00F1106C">
        <w:rPr>
          <w:rFonts w:ascii="Arial" w:hAnsi="Arial" w:cs="Arial"/>
          <w:color w:val="000000" w:themeColor="text1"/>
        </w:rPr>
        <w:t xml:space="preserve">normal </w:t>
      </w:r>
      <w:r w:rsidRPr="00F1106C">
        <w:rPr>
          <w:rFonts w:ascii="Arial" w:hAnsi="Arial" w:cs="Arial"/>
          <w:color w:val="000000" w:themeColor="text1"/>
        </w:rPr>
        <w:t>ovarian cancer</w:t>
      </w:r>
      <w:r w:rsidR="00A54F21" w:rsidRPr="00F1106C">
        <w:rPr>
          <w:rFonts w:ascii="Arial" w:hAnsi="Arial" w:cs="Arial"/>
          <w:color w:val="000000" w:themeColor="text1"/>
        </w:rPr>
        <w:t xml:space="preserve"> cell </w:t>
      </w:r>
      <w:r w:rsidR="00A54F21" w:rsidRPr="00F1106C">
        <w:rPr>
          <w:rFonts w:ascii="Arial" w:hAnsi="Arial" w:cs="Arial" w:hint="eastAsia"/>
          <w:color w:val="000000" w:themeColor="text1"/>
        </w:rPr>
        <w:t>and</w:t>
      </w:r>
      <w:r w:rsidR="00A54F21" w:rsidRPr="00F1106C">
        <w:rPr>
          <w:rFonts w:ascii="Arial" w:hAnsi="Arial" w:cs="Arial"/>
          <w:color w:val="000000" w:themeColor="text1"/>
        </w:rPr>
        <w:t xml:space="preserve"> PVT1-inhibited ovarian cancer cell</w:t>
      </w:r>
      <w:r w:rsidRPr="00F1106C">
        <w:rPr>
          <w:rFonts w:ascii="Arial" w:hAnsi="Arial" w:cs="Arial"/>
          <w:color w:val="000000" w:themeColor="text1"/>
        </w:rPr>
        <w:t>. *</w:t>
      </w:r>
      <w:r w:rsidRPr="00F1106C">
        <w:rPr>
          <w:rFonts w:ascii="Arial" w:hAnsi="Arial" w:cs="Arial" w:hint="eastAsia"/>
          <w:color w:val="000000" w:themeColor="text1"/>
        </w:rPr>
        <w:t>p</w:t>
      </w:r>
      <w:r w:rsidRPr="00F1106C">
        <w:rPr>
          <w:rFonts w:ascii="Arial" w:hAnsi="Arial" w:cs="Arial"/>
          <w:color w:val="000000" w:themeColor="text1"/>
        </w:rPr>
        <w:t xml:space="preserve"> &lt; 0.05, **</w:t>
      </w:r>
      <w:r w:rsidRPr="00F1106C">
        <w:rPr>
          <w:rFonts w:ascii="Arial" w:hAnsi="Arial" w:cs="Arial" w:hint="eastAsia"/>
          <w:color w:val="000000" w:themeColor="text1"/>
        </w:rPr>
        <w:t>p</w:t>
      </w:r>
      <w:r w:rsidRPr="00F1106C">
        <w:rPr>
          <w:rFonts w:ascii="Arial" w:hAnsi="Arial" w:cs="Arial"/>
          <w:color w:val="000000" w:themeColor="text1"/>
        </w:rPr>
        <w:t xml:space="preserve"> &lt; 0.01, ***p &lt; 0.001 vs. IOSE80 group or indicated group. </w:t>
      </w:r>
      <w:r w:rsidRPr="00F1106C">
        <w:rPr>
          <w:rFonts w:ascii="Arial" w:hAnsi="Arial" w:cs="Arial" w:hint="eastAsia"/>
          <w:color w:val="000000" w:themeColor="text1"/>
        </w:rPr>
        <w:t>ns</w:t>
      </w:r>
      <w:r w:rsidRPr="00F1106C">
        <w:rPr>
          <w:rFonts w:ascii="Arial" w:hAnsi="Arial" w:cs="Arial"/>
          <w:color w:val="000000" w:themeColor="text1"/>
        </w:rPr>
        <w:t xml:space="preserve"> </w:t>
      </w:r>
      <w:r w:rsidRPr="00F1106C">
        <w:rPr>
          <w:rFonts w:ascii="Arial" w:hAnsi="Arial" w:cs="Arial" w:hint="eastAsia"/>
          <w:color w:val="000000" w:themeColor="text1"/>
        </w:rPr>
        <w:t>indicates</w:t>
      </w:r>
      <w:r w:rsidRPr="00F1106C">
        <w:rPr>
          <w:rFonts w:ascii="Arial" w:hAnsi="Arial" w:cs="Arial"/>
          <w:color w:val="000000" w:themeColor="text1"/>
        </w:rPr>
        <w:t xml:space="preserve"> </w:t>
      </w:r>
      <w:r w:rsidRPr="00F1106C">
        <w:rPr>
          <w:rFonts w:ascii="Arial" w:hAnsi="Arial" w:cs="Arial" w:hint="eastAsia"/>
          <w:color w:val="000000" w:themeColor="text1"/>
        </w:rPr>
        <w:t>no</w:t>
      </w:r>
      <w:r w:rsidRPr="00F1106C">
        <w:rPr>
          <w:rFonts w:ascii="Arial" w:hAnsi="Arial" w:cs="Arial"/>
          <w:color w:val="000000" w:themeColor="text1"/>
        </w:rPr>
        <w:t xml:space="preserve"> </w:t>
      </w:r>
      <w:r w:rsidRPr="00F1106C">
        <w:rPr>
          <w:rFonts w:ascii="Arial" w:hAnsi="Arial" w:cs="Arial" w:hint="eastAsia"/>
          <w:color w:val="000000" w:themeColor="text1"/>
        </w:rPr>
        <w:t>significance</w:t>
      </w:r>
      <w:r w:rsidR="00A54F21" w:rsidRPr="00F1106C">
        <w:rPr>
          <w:rFonts w:ascii="Arial" w:hAnsi="Arial" w:cs="Arial" w:hint="eastAsia"/>
          <w:color w:val="000000" w:themeColor="text1"/>
        </w:rPr>
        <w:t>;</w:t>
      </w:r>
      <w:r w:rsidR="00A54F21" w:rsidRPr="00F1106C">
        <w:rPr>
          <w:rFonts w:ascii="Arial" w:hAnsi="Arial" w:cs="Arial"/>
          <w:color w:val="000000" w:themeColor="text1"/>
        </w:rPr>
        <w:t xml:space="preserve"> green arrows indicate </w:t>
      </w:r>
      <w:r w:rsidR="003F749D" w:rsidRPr="00F1106C">
        <w:rPr>
          <w:rFonts w:ascii="Arial" w:hAnsi="Arial" w:cs="Arial"/>
          <w:color w:val="000000" w:themeColor="text1"/>
        </w:rPr>
        <w:t>decrease</w:t>
      </w:r>
      <w:r w:rsidR="00A54F21" w:rsidRPr="00F1106C">
        <w:rPr>
          <w:rFonts w:ascii="Arial" w:hAnsi="Arial" w:cs="Arial"/>
          <w:color w:val="000000" w:themeColor="text1"/>
        </w:rPr>
        <w:t xml:space="preserve"> or inactivation; red arrows indicate promotion or activation.</w:t>
      </w:r>
    </w:p>
    <w:sectPr w:rsidR="0006180A" w:rsidRPr="00F1106C" w:rsidSect="00C23AE5">
      <w:pgSz w:w="11906" w:h="16838"/>
      <w:pgMar w:top="1418" w:right="1797" w:bottom="1418" w:left="1797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35B"/>
    <w:rsid w:val="000063F8"/>
    <w:rsid w:val="00015537"/>
    <w:rsid w:val="000176B2"/>
    <w:rsid w:val="000309BF"/>
    <w:rsid w:val="00047BB0"/>
    <w:rsid w:val="00054776"/>
    <w:rsid w:val="000554B5"/>
    <w:rsid w:val="00056D38"/>
    <w:rsid w:val="0007025D"/>
    <w:rsid w:val="00095199"/>
    <w:rsid w:val="000B2795"/>
    <w:rsid w:val="000B4AA4"/>
    <w:rsid w:val="000D0D32"/>
    <w:rsid w:val="000D124E"/>
    <w:rsid w:val="000D682A"/>
    <w:rsid w:val="000E7226"/>
    <w:rsid w:val="000F743F"/>
    <w:rsid w:val="00104D05"/>
    <w:rsid w:val="00105E0C"/>
    <w:rsid w:val="00113171"/>
    <w:rsid w:val="0011389D"/>
    <w:rsid w:val="00124A12"/>
    <w:rsid w:val="00124DAA"/>
    <w:rsid w:val="001339CF"/>
    <w:rsid w:val="001579A5"/>
    <w:rsid w:val="00161222"/>
    <w:rsid w:val="00162BE1"/>
    <w:rsid w:val="00173BFE"/>
    <w:rsid w:val="00182E7A"/>
    <w:rsid w:val="0019132D"/>
    <w:rsid w:val="00193B5F"/>
    <w:rsid w:val="00194294"/>
    <w:rsid w:val="00196498"/>
    <w:rsid w:val="001A0946"/>
    <w:rsid w:val="001A50DA"/>
    <w:rsid w:val="001A5D8D"/>
    <w:rsid w:val="001A6A1E"/>
    <w:rsid w:val="001A7347"/>
    <w:rsid w:val="001C539A"/>
    <w:rsid w:val="001C6AAF"/>
    <w:rsid w:val="001E2374"/>
    <w:rsid w:val="001F0DAE"/>
    <w:rsid w:val="00237B0A"/>
    <w:rsid w:val="00260B22"/>
    <w:rsid w:val="002642EF"/>
    <w:rsid w:val="002643E3"/>
    <w:rsid w:val="00270533"/>
    <w:rsid w:val="002818FC"/>
    <w:rsid w:val="002A1D21"/>
    <w:rsid w:val="002A41E1"/>
    <w:rsid w:val="002A5BDF"/>
    <w:rsid w:val="002B2562"/>
    <w:rsid w:val="002B71A1"/>
    <w:rsid w:val="002B766E"/>
    <w:rsid w:val="002C467B"/>
    <w:rsid w:val="002D67C6"/>
    <w:rsid w:val="002E246E"/>
    <w:rsid w:val="002E5D66"/>
    <w:rsid w:val="002E7E47"/>
    <w:rsid w:val="002F3E32"/>
    <w:rsid w:val="002F5571"/>
    <w:rsid w:val="002F6BE4"/>
    <w:rsid w:val="003074FE"/>
    <w:rsid w:val="0031007E"/>
    <w:rsid w:val="003141A4"/>
    <w:rsid w:val="003151D5"/>
    <w:rsid w:val="003152A5"/>
    <w:rsid w:val="00324984"/>
    <w:rsid w:val="00341102"/>
    <w:rsid w:val="00351DAE"/>
    <w:rsid w:val="003563BC"/>
    <w:rsid w:val="00362D88"/>
    <w:rsid w:val="0036316A"/>
    <w:rsid w:val="00366874"/>
    <w:rsid w:val="00380CE3"/>
    <w:rsid w:val="00385696"/>
    <w:rsid w:val="00386715"/>
    <w:rsid w:val="003A0B5C"/>
    <w:rsid w:val="003A4316"/>
    <w:rsid w:val="003B6753"/>
    <w:rsid w:val="003C25B1"/>
    <w:rsid w:val="003C423F"/>
    <w:rsid w:val="003D075D"/>
    <w:rsid w:val="003E2BD5"/>
    <w:rsid w:val="003E6897"/>
    <w:rsid w:val="003E7185"/>
    <w:rsid w:val="003E7621"/>
    <w:rsid w:val="003F29B1"/>
    <w:rsid w:val="003F370D"/>
    <w:rsid w:val="003F749D"/>
    <w:rsid w:val="00412322"/>
    <w:rsid w:val="00414C39"/>
    <w:rsid w:val="00422AFF"/>
    <w:rsid w:val="00424B9C"/>
    <w:rsid w:val="0043097E"/>
    <w:rsid w:val="00444568"/>
    <w:rsid w:val="004455B7"/>
    <w:rsid w:val="00450C3F"/>
    <w:rsid w:val="004649E4"/>
    <w:rsid w:val="00466FAF"/>
    <w:rsid w:val="00472447"/>
    <w:rsid w:val="0047368F"/>
    <w:rsid w:val="00483BB8"/>
    <w:rsid w:val="00485405"/>
    <w:rsid w:val="0049578C"/>
    <w:rsid w:val="004B72E8"/>
    <w:rsid w:val="004C6CDF"/>
    <w:rsid w:val="004D5BE9"/>
    <w:rsid w:val="004E370E"/>
    <w:rsid w:val="004F18D4"/>
    <w:rsid w:val="004F4D0E"/>
    <w:rsid w:val="004F635C"/>
    <w:rsid w:val="00500C05"/>
    <w:rsid w:val="005011A4"/>
    <w:rsid w:val="00507557"/>
    <w:rsid w:val="00513483"/>
    <w:rsid w:val="005140E8"/>
    <w:rsid w:val="005234D1"/>
    <w:rsid w:val="00533912"/>
    <w:rsid w:val="00543D15"/>
    <w:rsid w:val="00560664"/>
    <w:rsid w:val="00564ED4"/>
    <w:rsid w:val="0058108C"/>
    <w:rsid w:val="0058680B"/>
    <w:rsid w:val="00591AC5"/>
    <w:rsid w:val="00592671"/>
    <w:rsid w:val="005A773C"/>
    <w:rsid w:val="005B38D3"/>
    <w:rsid w:val="005C15CD"/>
    <w:rsid w:val="005C4405"/>
    <w:rsid w:val="005C6E26"/>
    <w:rsid w:val="005D1F8A"/>
    <w:rsid w:val="005D2FDF"/>
    <w:rsid w:val="005D4E9E"/>
    <w:rsid w:val="005E0F7A"/>
    <w:rsid w:val="005E10B7"/>
    <w:rsid w:val="005E171C"/>
    <w:rsid w:val="005E62E0"/>
    <w:rsid w:val="005E63A1"/>
    <w:rsid w:val="006167F8"/>
    <w:rsid w:val="006255AE"/>
    <w:rsid w:val="00626B57"/>
    <w:rsid w:val="00630FF7"/>
    <w:rsid w:val="00635F78"/>
    <w:rsid w:val="00645B68"/>
    <w:rsid w:val="00651274"/>
    <w:rsid w:val="0065210A"/>
    <w:rsid w:val="00654CE0"/>
    <w:rsid w:val="00660AD4"/>
    <w:rsid w:val="0066242E"/>
    <w:rsid w:val="006701A9"/>
    <w:rsid w:val="006763A7"/>
    <w:rsid w:val="00681706"/>
    <w:rsid w:val="00681D67"/>
    <w:rsid w:val="00685676"/>
    <w:rsid w:val="006868D9"/>
    <w:rsid w:val="0069040B"/>
    <w:rsid w:val="006A516F"/>
    <w:rsid w:val="006A6287"/>
    <w:rsid w:val="006B3436"/>
    <w:rsid w:val="006C1E70"/>
    <w:rsid w:val="006C5F73"/>
    <w:rsid w:val="006F10FD"/>
    <w:rsid w:val="006F1E08"/>
    <w:rsid w:val="006F2030"/>
    <w:rsid w:val="006F56F9"/>
    <w:rsid w:val="006F5B05"/>
    <w:rsid w:val="006F66B7"/>
    <w:rsid w:val="00702AE0"/>
    <w:rsid w:val="00706A1C"/>
    <w:rsid w:val="007110C2"/>
    <w:rsid w:val="007111C2"/>
    <w:rsid w:val="00730BC5"/>
    <w:rsid w:val="00737B87"/>
    <w:rsid w:val="00740B88"/>
    <w:rsid w:val="00743C16"/>
    <w:rsid w:val="0074701A"/>
    <w:rsid w:val="007505E0"/>
    <w:rsid w:val="00751F0B"/>
    <w:rsid w:val="00755B2A"/>
    <w:rsid w:val="00762A70"/>
    <w:rsid w:val="00772C47"/>
    <w:rsid w:val="007911B8"/>
    <w:rsid w:val="007A2275"/>
    <w:rsid w:val="007A3953"/>
    <w:rsid w:val="007A749F"/>
    <w:rsid w:val="007B153E"/>
    <w:rsid w:val="007C1F42"/>
    <w:rsid w:val="007D504F"/>
    <w:rsid w:val="007F0E28"/>
    <w:rsid w:val="00801315"/>
    <w:rsid w:val="0080215D"/>
    <w:rsid w:val="00810754"/>
    <w:rsid w:val="00814AF2"/>
    <w:rsid w:val="008157FA"/>
    <w:rsid w:val="00831F52"/>
    <w:rsid w:val="008352D3"/>
    <w:rsid w:val="00851B6F"/>
    <w:rsid w:val="00852FA2"/>
    <w:rsid w:val="00853AFB"/>
    <w:rsid w:val="00855154"/>
    <w:rsid w:val="00856DD1"/>
    <w:rsid w:val="00864240"/>
    <w:rsid w:val="008647D6"/>
    <w:rsid w:val="00865DE1"/>
    <w:rsid w:val="0087517C"/>
    <w:rsid w:val="008756A0"/>
    <w:rsid w:val="00881913"/>
    <w:rsid w:val="008916E3"/>
    <w:rsid w:val="008957A5"/>
    <w:rsid w:val="008A15E4"/>
    <w:rsid w:val="008A2B91"/>
    <w:rsid w:val="008A2EA7"/>
    <w:rsid w:val="008A3D7D"/>
    <w:rsid w:val="008B6A7C"/>
    <w:rsid w:val="008D5E73"/>
    <w:rsid w:val="008E56C7"/>
    <w:rsid w:val="008F7AF8"/>
    <w:rsid w:val="00901A1D"/>
    <w:rsid w:val="009038FB"/>
    <w:rsid w:val="00904B71"/>
    <w:rsid w:val="00904CCF"/>
    <w:rsid w:val="00910B7E"/>
    <w:rsid w:val="009255BE"/>
    <w:rsid w:val="009302C8"/>
    <w:rsid w:val="0093171E"/>
    <w:rsid w:val="00932A00"/>
    <w:rsid w:val="00936412"/>
    <w:rsid w:val="009535C1"/>
    <w:rsid w:val="00954CFD"/>
    <w:rsid w:val="00967D83"/>
    <w:rsid w:val="00974637"/>
    <w:rsid w:val="00976E1B"/>
    <w:rsid w:val="00977481"/>
    <w:rsid w:val="00981FB0"/>
    <w:rsid w:val="009850BA"/>
    <w:rsid w:val="0099235B"/>
    <w:rsid w:val="009932A7"/>
    <w:rsid w:val="00995BB4"/>
    <w:rsid w:val="00996B3D"/>
    <w:rsid w:val="009B2D0E"/>
    <w:rsid w:val="009C2412"/>
    <w:rsid w:val="009C5D10"/>
    <w:rsid w:val="009C7271"/>
    <w:rsid w:val="009D002C"/>
    <w:rsid w:val="009E0B3A"/>
    <w:rsid w:val="009F761E"/>
    <w:rsid w:val="00A0258A"/>
    <w:rsid w:val="00A03BDF"/>
    <w:rsid w:val="00A13E41"/>
    <w:rsid w:val="00A14B0B"/>
    <w:rsid w:val="00A25AD3"/>
    <w:rsid w:val="00A3436A"/>
    <w:rsid w:val="00A43C4D"/>
    <w:rsid w:val="00A44128"/>
    <w:rsid w:val="00A51B59"/>
    <w:rsid w:val="00A53D45"/>
    <w:rsid w:val="00A54F21"/>
    <w:rsid w:val="00A55267"/>
    <w:rsid w:val="00A80405"/>
    <w:rsid w:val="00A806D0"/>
    <w:rsid w:val="00A8795C"/>
    <w:rsid w:val="00A918ED"/>
    <w:rsid w:val="00A9548C"/>
    <w:rsid w:val="00A95BF6"/>
    <w:rsid w:val="00AA01BA"/>
    <w:rsid w:val="00AA02A5"/>
    <w:rsid w:val="00AA2AA9"/>
    <w:rsid w:val="00AB44B9"/>
    <w:rsid w:val="00AB5101"/>
    <w:rsid w:val="00AC56D6"/>
    <w:rsid w:val="00AC645C"/>
    <w:rsid w:val="00AF198D"/>
    <w:rsid w:val="00B1284B"/>
    <w:rsid w:val="00B14B73"/>
    <w:rsid w:val="00B153DE"/>
    <w:rsid w:val="00B15A62"/>
    <w:rsid w:val="00B21462"/>
    <w:rsid w:val="00B228A0"/>
    <w:rsid w:val="00B3077F"/>
    <w:rsid w:val="00B3626B"/>
    <w:rsid w:val="00B36B48"/>
    <w:rsid w:val="00B3736A"/>
    <w:rsid w:val="00B455BC"/>
    <w:rsid w:val="00B53F17"/>
    <w:rsid w:val="00B5779A"/>
    <w:rsid w:val="00B62D07"/>
    <w:rsid w:val="00B717B8"/>
    <w:rsid w:val="00B71857"/>
    <w:rsid w:val="00B75E40"/>
    <w:rsid w:val="00B76748"/>
    <w:rsid w:val="00B8221D"/>
    <w:rsid w:val="00B844A1"/>
    <w:rsid w:val="00B921FC"/>
    <w:rsid w:val="00B92772"/>
    <w:rsid w:val="00BA10B4"/>
    <w:rsid w:val="00BA1EBE"/>
    <w:rsid w:val="00BA62C8"/>
    <w:rsid w:val="00BA7743"/>
    <w:rsid w:val="00BB0606"/>
    <w:rsid w:val="00BB26EE"/>
    <w:rsid w:val="00BC129C"/>
    <w:rsid w:val="00BC518A"/>
    <w:rsid w:val="00BD7991"/>
    <w:rsid w:val="00BE25F9"/>
    <w:rsid w:val="00BE521F"/>
    <w:rsid w:val="00BE528A"/>
    <w:rsid w:val="00BF3A10"/>
    <w:rsid w:val="00C0371B"/>
    <w:rsid w:val="00C07E9A"/>
    <w:rsid w:val="00C12533"/>
    <w:rsid w:val="00C16890"/>
    <w:rsid w:val="00C22AF7"/>
    <w:rsid w:val="00C23AE5"/>
    <w:rsid w:val="00C34D50"/>
    <w:rsid w:val="00C5476A"/>
    <w:rsid w:val="00C64438"/>
    <w:rsid w:val="00C81081"/>
    <w:rsid w:val="00C8329E"/>
    <w:rsid w:val="00C90D58"/>
    <w:rsid w:val="00C964E9"/>
    <w:rsid w:val="00C97F24"/>
    <w:rsid w:val="00CA10A3"/>
    <w:rsid w:val="00CA56F0"/>
    <w:rsid w:val="00CA65DD"/>
    <w:rsid w:val="00CA6C9A"/>
    <w:rsid w:val="00CA7B1C"/>
    <w:rsid w:val="00CB7DF5"/>
    <w:rsid w:val="00CD2728"/>
    <w:rsid w:val="00CD516C"/>
    <w:rsid w:val="00CD5AB4"/>
    <w:rsid w:val="00CE4BCC"/>
    <w:rsid w:val="00CE7009"/>
    <w:rsid w:val="00CF336B"/>
    <w:rsid w:val="00CF50E2"/>
    <w:rsid w:val="00D00E47"/>
    <w:rsid w:val="00D0360D"/>
    <w:rsid w:val="00D04A25"/>
    <w:rsid w:val="00D1377C"/>
    <w:rsid w:val="00D13940"/>
    <w:rsid w:val="00D20D1F"/>
    <w:rsid w:val="00D24E26"/>
    <w:rsid w:val="00D25838"/>
    <w:rsid w:val="00D32A50"/>
    <w:rsid w:val="00D410F2"/>
    <w:rsid w:val="00D423A7"/>
    <w:rsid w:val="00D465A7"/>
    <w:rsid w:val="00D5097C"/>
    <w:rsid w:val="00D523C5"/>
    <w:rsid w:val="00D60BD0"/>
    <w:rsid w:val="00D61A70"/>
    <w:rsid w:val="00D678F7"/>
    <w:rsid w:val="00D76376"/>
    <w:rsid w:val="00D80410"/>
    <w:rsid w:val="00D8220D"/>
    <w:rsid w:val="00D9618D"/>
    <w:rsid w:val="00D964D8"/>
    <w:rsid w:val="00D96AFB"/>
    <w:rsid w:val="00D97477"/>
    <w:rsid w:val="00DA339C"/>
    <w:rsid w:val="00DB1366"/>
    <w:rsid w:val="00DC1E58"/>
    <w:rsid w:val="00DC4E32"/>
    <w:rsid w:val="00DD7343"/>
    <w:rsid w:val="00DD7B63"/>
    <w:rsid w:val="00DE3E5A"/>
    <w:rsid w:val="00DE4EB3"/>
    <w:rsid w:val="00DE665D"/>
    <w:rsid w:val="00E14D20"/>
    <w:rsid w:val="00E32BD6"/>
    <w:rsid w:val="00E4095A"/>
    <w:rsid w:val="00E4430F"/>
    <w:rsid w:val="00E51E3C"/>
    <w:rsid w:val="00E52EB3"/>
    <w:rsid w:val="00E536BC"/>
    <w:rsid w:val="00E558B5"/>
    <w:rsid w:val="00E6091A"/>
    <w:rsid w:val="00E8269E"/>
    <w:rsid w:val="00E8506B"/>
    <w:rsid w:val="00E858CB"/>
    <w:rsid w:val="00E945E3"/>
    <w:rsid w:val="00EA0421"/>
    <w:rsid w:val="00EA56A6"/>
    <w:rsid w:val="00EB0131"/>
    <w:rsid w:val="00EB10BA"/>
    <w:rsid w:val="00EB6E30"/>
    <w:rsid w:val="00EC0B57"/>
    <w:rsid w:val="00EC28DC"/>
    <w:rsid w:val="00EC7CDF"/>
    <w:rsid w:val="00ED183B"/>
    <w:rsid w:val="00ED19B2"/>
    <w:rsid w:val="00ED469A"/>
    <w:rsid w:val="00EE3975"/>
    <w:rsid w:val="00EF2B9B"/>
    <w:rsid w:val="00F04828"/>
    <w:rsid w:val="00F1106C"/>
    <w:rsid w:val="00F124EB"/>
    <w:rsid w:val="00F12CD0"/>
    <w:rsid w:val="00F13E4C"/>
    <w:rsid w:val="00F14ECA"/>
    <w:rsid w:val="00F26988"/>
    <w:rsid w:val="00F27CD7"/>
    <w:rsid w:val="00F448F6"/>
    <w:rsid w:val="00F51655"/>
    <w:rsid w:val="00F749E9"/>
    <w:rsid w:val="00F74F64"/>
    <w:rsid w:val="00F82398"/>
    <w:rsid w:val="00FA77E9"/>
    <w:rsid w:val="00FA7F06"/>
    <w:rsid w:val="00FB7DBD"/>
    <w:rsid w:val="00FC2949"/>
    <w:rsid w:val="00FD5611"/>
    <w:rsid w:val="00FE3850"/>
    <w:rsid w:val="00FE731D"/>
    <w:rsid w:val="00FF0F0D"/>
    <w:rsid w:val="00FF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76EC3"/>
  <w15:chartTrackingRefBased/>
  <w15:docId w15:val="{5B3F193F-8556-124D-B88D-345A3489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J</dc:creator>
  <cp:keywords/>
  <dc:description/>
  <cp:lastModifiedBy>Neena Mathew</cp:lastModifiedBy>
  <cp:revision>2</cp:revision>
  <dcterms:created xsi:type="dcterms:W3CDTF">2021-05-21T08:30:00Z</dcterms:created>
  <dcterms:modified xsi:type="dcterms:W3CDTF">2021-05-21T08:30:00Z</dcterms:modified>
</cp:coreProperties>
</file>